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1685"/>
        <w:gridCol w:w="1128"/>
        <w:gridCol w:w="1238"/>
        <w:gridCol w:w="1324"/>
        <w:gridCol w:w="1102"/>
        <w:gridCol w:w="1158"/>
        <w:gridCol w:w="1385"/>
      </w:tblGrid>
      <w:tr w:rsidR="0046328C" w:rsidRPr="00857F09" w14:paraId="0BFCD96A" w14:textId="77777777" w:rsidTr="00C629C5">
        <w:trPr>
          <w:trHeight w:val="425"/>
        </w:trPr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680AA" w14:textId="77777777" w:rsidR="0046328C" w:rsidRPr="00857F09" w:rsidRDefault="0046328C" w:rsidP="00C62A3F">
            <w:pPr>
              <w:rPr>
                <w:rFonts w:ascii="Arial" w:hAnsi="Arial" w:cs="Arial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OXA-4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riant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2BFD1" w14:textId="77777777" w:rsidR="0046328C" w:rsidRPr="00857F09" w:rsidRDefault="0046328C" w:rsidP="00C62A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58865" w14:textId="77777777" w:rsidR="0046328C" w:rsidRPr="00857F09" w:rsidRDefault="0046328C" w:rsidP="00C62A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/>
                <w:sz w:val="20"/>
                <w:szCs w:val="20"/>
              </w:rPr>
              <w:t>Piperacilli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71DE" w14:textId="77777777" w:rsidR="0046328C" w:rsidRPr="00857F09" w:rsidRDefault="0046328C" w:rsidP="00C62A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300F" w14:textId="77777777" w:rsidR="0046328C" w:rsidRPr="00857F09" w:rsidRDefault="0046328C" w:rsidP="00C62A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8431" w14:textId="77777777" w:rsidR="0046328C" w:rsidRPr="00857F09" w:rsidRDefault="0046328C" w:rsidP="00C62A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/>
                <w:sz w:val="20"/>
                <w:szCs w:val="20"/>
              </w:rPr>
              <w:t>Imipenem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7365A" w14:textId="77777777" w:rsidR="0046328C" w:rsidRPr="00857F09" w:rsidRDefault="0046328C" w:rsidP="00C62A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/>
                <w:sz w:val="20"/>
                <w:szCs w:val="20"/>
              </w:rPr>
              <w:t>Meropenem</w:t>
            </w:r>
          </w:p>
        </w:tc>
      </w:tr>
      <w:tr w:rsidR="0046328C" w:rsidRPr="00857F09" w14:paraId="79344B92" w14:textId="77777777" w:rsidTr="00C629C5">
        <w:trPr>
          <w:trHeight w:val="425"/>
        </w:trPr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6C41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ild-typ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F506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A0F4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65D6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C199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E061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9BE3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</w:tr>
      <w:tr w:rsidR="0046328C" w:rsidRPr="00857F09" w14:paraId="18F225E2" w14:textId="77777777" w:rsidTr="00C629C5">
        <w:trPr>
          <w:trHeight w:val="425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26D5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L67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B0E3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E9CE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488C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EBFD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2D8A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DECD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  <w:tr w:rsidR="0046328C" w:rsidRPr="00857F09" w14:paraId="586EDC78" w14:textId="77777777" w:rsidTr="00C629C5">
        <w:trPr>
          <w:trHeight w:val="425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068D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P68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1295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C349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833D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8C15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E210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50E2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  <w:tr w:rsidR="0046328C" w:rsidRPr="00857F09" w14:paraId="1B5153E4" w14:textId="77777777" w:rsidTr="00C629C5">
        <w:trPr>
          <w:trHeight w:val="425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D6DD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F72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AC01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ACC2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54D6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5EB9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B5E6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1877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  <w:tr w:rsidR="0046328C" w:rsidRPr="00857F09" w14:paraId="74DC4AB3" w14:textId="77777777" w:rsidTr="00C629C5">
        <w:trPr>
          <w:trHeight w:val="425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1052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F156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DFFF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1B0A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53EF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B0B2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7155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AD76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46328C" w:rsidRPr="00857F09" w14:paraId="6667BA6A" w14:textId="77777777" w:rsidTr="00C629C5">
        <w:trPr>
          <w:trHeight w:val="425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B621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F156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F669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25F6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261B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CE8C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AAB3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66B4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46328C" w:rsidRPr="00857F09" w14:paraId="2F34E5FE" w14:textId="77777777" w:rsidTr="00C629C5">
        <w:trPr>
          <w:trHeight w:val="425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6919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L158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AFD5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70B8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23E0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2AD6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FAC7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967D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  <w:tr w:rsidR="0046328C" w:rsidRPr="00857F09" w14:paraId="5CBBB1C9" w14:textId="77777777" w:rsidTr="00C629C5">
        <w:trPr>
          <w:trHeight w:val="425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1E0A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G160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142B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6161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A312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EBC5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8C35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841A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  <w:tr w:rsidR="0046328C" w:rsidRPr="00857F09" w14:paraId="6DE0292C" w14:textId="77777777" w:rsidTr="00C629C5">
        <w:trPr>
          <w:trHeight w:val="425"/>
        </w:trPr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62C8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F72L/G131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68AC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7C67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672B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97E4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D34E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2A22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  <w:tr w:rsidR="0046328C" w:rsidRPr="00857F09" w14:paraId="45DABB1D" w14:textId="77777777" w:rsidTr="00C629C5">
        <w:trPr>
          <w:trHeight w:val="425"/>
        </w:trPr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8807C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N146S/L158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E67F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85AA0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96059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22754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B71B3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58BA3" w14:textId="77777777" w:rsidR="0046328C" w:rsidRPr="00857F09" w:rsidRDefault="0046328C" w:rsidP="00C62A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F09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</w:tr>
    </w:tbl>
    <w:p w14:paraId="73492BA3" w14:textId="77777777" w:rsidR="0046328C" w:rsidRDefault="0046328C" w:rsidP="0046328C">
      <w:pPr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jc w:val="both"/>
        <w:rPr>
          <w:b/>
          <w:color w:val="000000" w:themeColor="text1"/>
        </w:rPr>
      </w:pPr>
    </w:p>
    <w:p w14:paraId="638F6A18" w14:textId="525B3722" w:rsidR="006E5A73" w:rsidRPr="0046328C" w:rsidRDefault="006E5A73" w:rsidP="0046328C"/>
    <w:sectPr w:rsidR="006E5A73" w:rsidRPr="0046328C" w:rsidSect="007A1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28C"/>
    <w:rsid w:val="000005EE"/>
    <w:rsid w:val="000058DB"/>
    <w:rsid w:val="00044DC0"/>
    <w:rsid w:val="000457C6"/>
    <w:rsid w:val="00047DA3"/>
    <w:rsid w:val="00055A83"/>
    <w:rsid w:val="00072A94"/>
    <w:rsid w:val="00090AFC"/>
    <w:rsid w:val="00097CFE"/>
    <w:rsid w:val="000A5A1C"/>
    <w:rsid w:val="000B204D"/>
    <w:rsid w:val="000B328A"/>
    <w:rsid w:val="000B3E02"/>
    <w:rsid w:val="000C0660"/>
    <w:rsid w:val="000C60A7"/>
    <w:rsid w:val="000C69EE"/>
    <w:rsid w:val="000D2119"/>
    <w:rsid w:val="000D4F4C"/>
    <w:rsid w:val="000D7A9A"/>
    <w:rsid w:val="000E6D47"/>
    <w:rsid w:val="000F3834"/>
    <w:rsid w:val="00104A76"/>
    <w:rsid w:val="0012178F"/>
    <w:rsid w:val="00161A73"/>
    <w:rsid w:val="00173FEA"/>
    <w:rsid w:val="00193AF1"/>
    <w:rsid w:val="00195F99"/>
    <w:rsid w:val="001A400F"/>
    <w:rsid w:val="001A4470"/>
    <w:rsid w:val="001B30F9"/>
    <w:rsid w:val="001B51B9"/>
    <w:rsid w:val="001C35B1"/>
    <w:rsid w:val="001E1C93"/>
    <w:rsid w:val="001F1C97"/>
    <w:rsid w:val="001F6037"/>
    <w:rsid w:val="00206621"/>
    <w:rsid w:val="002201E1"/>
    <w:rsid w:val="00226D44"/>
    <w:rsid w:val="00232877"/>
    <w:rsid w:val="00252FD7"/>
    <w:rsid w:val="00253D39"/>
    <w:rsid w:val="00253EA8"/>
    <w:rsid w:val="00265C3F"/>
    <w:rsid w:val="0029086F"/>
    <w:rsid w:val="00295065"/>
    <w:rsid w:val="002A2883"/>
    <w:rsid w:val="002D60B8"/>
    <w:rsid w:val="002F41ED"/>
    <w:rsid w:val="002F5B20"/>
    <w:rsid w:val="00305080"/>
    <w:rsid w:val="00306556"/>
    <w:rsid w:val="003135D3"/>
    <w:rsid w:val="00314E8F"/>
    <w:rsid w:val="003307A8"/>
    <w:rsid w:val="00344865"/>
    <w:rsid w:val="00344F64"/>
    <w:rsid w:val="00351B25"/>
    <w:rsid w:val="0035343F"/>
    <w:rsid w:val="0037797C"/>
    <w:rsid w:val="003850CF"/>
    <w:rsid w:val="00395B27"/>
    <w:rsid w:val="003A0F25"/>
    <w:rsid w:val="003D15E5"/>
    <w:rsid w:val="003E1500"/>
    <w:rsid w:val="003E2FDA"/>
    <w:rsid w:val="004033C5"/>
    <w:rsid w:val="00410F57"/>
    <w:rsid w:val="00424F47"/>
    <w:rsid w:val="004336C7"/>
    <w:rsid w:val="00443795"/>
    <w:rsid w:val="00454478"/>
    <w:rsid w:val="004554A5"/>
    <w:rsid w:val="00457035"/>
    <w:rsid w:val="004609E1"/>
    <w:rsid w:val="0046328C"/>
    <w:rsid w:val="00466F20"/>
    <w:rsid w:val="004776AE"/>
    <w:rsid w:val="00485D64"/>
    <w:rsid w:val="00487170"/>
    <w:rsid w:val="00487938"/>
    <w:rsid w:val="00495687"/>
    <w:rsid w:val="004A1A54"/>
    <w:rsid w:val="004B7E10"/>
    <w:rsid w:val="004C25F0"/>
    <w:rsid w:val="004E065B"/>
    <w:rsid w:val="004E25CB"/>
    <w:rsid w:val="004E724A"/>
    <w:rsid w:val="004F22DC"/>
    <w:rsid w:val="004F4A78"/>
    <w:rsid w:val="005022D2"/>
    <w:rsid w:val="00503B6B"/>
    <w:rsid w:val="0050491F"/>
    <w:rsid w:val="0050632C"/>
    <w:rsid w:val="005073D7"/>
    <w:rsid w:val="00507ED4"/>
    <w:rsid w:val="005109BF"/>
    <w:rsid w:val="005141D9"/>
    <w:rsid w:val="0052473B"/>
    <w:rsid w:val="0053188B"/>
    <w:rsid w:val="00534F2B"/>
    <w:rsid w:val="0054165E"/>
    <w:rsid w:val="0054475E"/>
    <w:rsid w:val="00551C1A"/>
    <w:rsid w:val="005611C4"/>
    <w:rsid w:val="005751BB"/>
    <w:rsid w:val="00584416"/>
    <w:rsid w:val="005D0872"/>
    <w:rsid w:val="005D4FD0"/>
    <w:rsid w:val="0061304F"/>
    <w:rsid w:val="0062665D"/>
    <w:rsid w:val="006370DA"/>
    <w:rsid w:val="00662CC0"/>
    <w:rsid w:val="006646B2"/>
    <w:rsid w:val="0067774C"/>
    <w:rsid w:val="00690593"/>
    <w:rsid w:val="006A64C2"/>
    <w:rsid w:val="006B3096"/>
    <w:rsid w:val="006B5AAD"/>
    <w:rsid w:val="006D361B"/>
    <w:rsid w:val="006E0E61"/>
    <w:rsid w:val="006E4F99"/>
    <w:rsid w:val="006E5A73"/>
    <w:rsid w:val="006F6415"/>
    <w:rsid w:val="00706BFD"/>
    <w:rsid w:val="0072436D"/>
    <w:rsid w:val="00732D22"/>
    <w:rsid w:val="00740FAD"/>
    <w:rsid w:val="00751746"/>
    <w:rsid w:val="00763431"/>
    <w:rsid w:val="0077285E"/>
    <w:rsid w:val="00794DEB"/>
    <w:rsid w:val="00796DB2"/>
    <w:rsid w:val="007A1280"/>
    <w:rsid w:val="007A196A"/>
    <w:rsid w:val="007A6E7B"/>
    <w:rsid w:val="007B4826"/>
    <w:rsid w:val="00835059"/>
    <w:rsid w:val="00844176"/>
    <w:rsid w:val="00845966"/>
    <w:rsid w:val="008573F8"/>
    <w:rsid w:val="008637CC"/>
    <w:rsid w:val="0087431F"/>
    <w:rsid w:val="0087781C"/>
    <w:rsid w:val="00886F09"/>
    <w:rsid w:val="00887300"/>
    <w:rsid w:val="008B3C7A"/>
    <w:rsid w:val="008C17EF"/>
    <w:rsid w:val="008C3368"/>
    <w:rsid w:val="008C489F"/>
    <w:rsid w:val="008D18C1"/>
    <w:rsid w:val="008D55D9"/>
    <w:rsid w:val="008D570E"/>
    <w:rsid w:val="008D783A"/>
    <w:rsid w:val="008E2886"/>
    <w:rsid w:val="008F0885"/>
    <w:rsid w:val="0090179E"/>
    <w:rsid w:val="00904A3F"/>
    <w:rsid w:val="00923BB8"/>
    <w:rsid w:val="009600C2"/>
    <w:rsid w:val="00976A0A"/>
    <w:rsid w:val="0098099C"/>
    <w:rsid w:val="009877CD"/>
    <w:rsid w:val="00991FA6"/>
    <w:rsid w:val="009A7735"/>
    <w:rsid w:val="009E62B5"/>
    <w:rsid w:val="009E6B8A"/>
    <w:rsid w:val="009F582F"/>
    <w:rsid w:val="00A00CE4"/>
    <w:rsid w:val="00A0451B"/>
    <w:rsid w:val="00A12631"/>
    <w:rsid w:val="00A34B84"/>
    <w:rsid w:val="00A472A6"/>
    <w:rsid w:val="00A4760F"/>
    <w:rsid w:val="00A57997"/>
    <w:rsid w:val="00A661D5"/>
    <w:rsid w:val="00A711F5"/>
    <w:rsid w:val="00A86581"/>
    <w:rsid w:val="00A92EA7"/>
    <w:rsid w:val="00AA08AF"/>
    <w:rsid w:val="00AB1953"/>
    <w:rsid w:val="00AD4CDE"/>
    <w:rsid w:val="00AD78B6"/>
    <w:rsid w:val="00AF5898"/>
    <w:rsid w:val="00AF6DB6"/>
    <w:rsid w:val="00B07122"/>
    <w:rsid w:val="00B14EDB"/>
    <w:rsid w:val="00B247C8"/>
    <w:rsid w:val="00B507D5"/>
    <w:rsid w:val="00B568FD"/>
    <w:rsid w:val="00B71493"/>
    <w:rsid w:val="00B73466"/>
    <w:rsid w:val="00B74973"/>
    <w:rsid w:val="00B9469E"/>
    <w:rsid w:val="00BA3F23"/>
    <w:rsid w:val="00BA5A73"/>
    <w:rsid w:val="00BA5F83"/>
    <w:rsid w:val="00BB6A4A"/>
    <w:rsid w:val="00BB742F"/>
    <w:rsid w:val="00BD475B"/>
    <w:rsid w:val="00BF393D"/>
    <w:rsid w:val="00C01CA3"/>
    <w:rsid w:val="00C064CF"/>
    <w:rsid w:val="00C132EC"/>
    <w:rsid w:val="00C43412"/>
    <w:rsid w:val="00C436B3"/>
    <w:rsid w:val="00C473E7"/>
    <w:rsid w:val="00C5060D"/>
    <w:rsid w:val="00C535D2"/>
    <w:rsid w:val="00C629C5"/>
    <w:rsid w:val="00C64D21"/>
    <w:rsid w:val="00C8106B"/>
    <w:rsid w:val="00C84F6A"/>
    <w:rsid w:val="00C921B1"/>
    <w:rsid w:val="00C96AAC"/>
    <w:rsid w:val="00CA08BB"/>
    <w:rsid w:val="00CA4888"/>
    <w:rsid w:val="00CB3068"/>
    <w:rsid w:val="00CC11BC"/>
    <w:rsid w:val="00CC4C25"/>
    <w:rsid w:val="00CC6257"/>
    <w:rsid w:val="00CC6C82"/>
    <w:rsid w:val="00CE2787"/>
    <w:rsid w:val="00D0434F"/>
    <w:rsid w:val="00D13396"/>
    <w:rsid w:val="00D32AAB"/>
    <w:rsid w:val="00D50CC1"/>
    <w:rsid w:val="00D624CF"/>
    <w:rsid w:val="00D65280"/>
    <w:rsid w:val="00D70306"/>
    <w:rsid w:val="00D80103"/>
    <w:rsid w:val="00D81FCB"/>
    <w:rsid w:val="00D828C6"/>
    <w:rsid w:val="00D85219"/>
    <w:rsid w:val="00D876E0"/>
    <w:rsid w:val="00D90E4F"/>
    <w:rsid w:val="00D91021"/>
    <w:rsid w:val="00D91687"/>
    <w:rsid w:val="00D9408E"/>
    <w:rsid w:val="00D94389"/>
    <w:rsid w:val="00D96A2F"/>
    <w:rsid w:val="00DB32FD"/>
    <w:rsid w:val="00DC03D6"/>
    <w:rsid w:val="00DC7886"/>
    <w:rsid w:val="00DD611E"/>
    <w:rsid w:val="00DF40D9"/>
    <w:rsid w:val="00DF5A23"/>
    <w:rsid w:val="00E00059"/>
    <w:rsid w:val="00E03333"/>
    <w:rsid w:val="00E273C4"/>
    <w:rsid w:val="00E43B71"/>
    <w:rsid w:val="00E442BC"/>
    <w:rsid w:val="00E52C8A"/>
    <w:rsid w:val="00E5621E"/>
    <w:rsid w:val="00E66944"/>
    <w:rsid w:val="00E8195C"/>
    <w:rsid w:val="00E91E54"/>
    <w:rsid w:val="00E94B32"/>
    <w:rsid w:val="00EA1F28"/>
    <w:rsid w:val="00EB043B"/>
    <w:rsid w:val="00EB07D7"/>
    <w:rsid w:val="00EB0969"/>
    <w:rsid w:val="00EB4987"/>
    <w:rsid w:val="00EB6C39"/>
    <w:rsid w:val="00EB6F4B"/>
    <w:rsid w:val="00EE0F7E"/>
    <w:rsid w:val="00EE25BC"/>
    <w:rsid w:val="00EF3A6B"/>
    <w:rsid w:val="00EF3F25"/>
    <w:rsid w:val="00EF5094"/>
    <w:rsid w:val="00F0410F"/>
    <w:rsid w:val="00F07557"/>
    <w:rsid w:val="00F315EC"/>
    <w:rsid w:val="00F31C46"/>
    <w:rsid w:val="00F32864"/>
    <w:rsid w:val="00F32BDC"/>
    <w:rsid w:val="00F36EE5"/>
    <w:rsid w:val="00F8141B"/>
    <w:rsid w:val="00F84BF6"/>
    <w:rsid w:val="00F86184"/>
    <w:rsid w:val="00F87519"/>
    <w:rsid w:val="00FB2EA7"/>
    <w:rsid w:val="00FB7B5D"/>
    <w:rsid w:val="00FC6860"/>
    <w:rsid w:val="00FD270B"/>
    <w:rsid w:val="00FF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3CFF9E"/>
  <w15:chartTrackingRefBased/>
  <w15:docId w15:val="{8B1FDE93-19B6-9040-AC1B-06D609EB7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28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3C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3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røhlich</dc:creator>
  <cp:keywords/>
  <dc:description/>
  <cp:lastModifiedBy>Christopher Frøhlich</cp:lastModifiedBy>
  <cp:revision>2</cp:revision>
  <dcterms:created xsi:type="dcterms:W3CDTF">2021-03-31T10:09:00Z</dcterms:created>
  <dcterms:modified xsi:type="dcterms:W3CDTF">2021-03-31T10:53:00Z</dcterms:modified>
</cp:coreProperties>
</file>